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2D4" w:rsidRDefault="000B52D4" w:rsidP="00C7652B">
      <w:pPr>
        <w:pStyle w:val="Heading1"/>
      </w:pPr>
      <w:bookmarkStart w:id="0" w:name="_Ref503435793"/>
      <w:r w:rsidRPr="00C7652B">
        <w:t xml:space="preserve">Table </w:t>
      </w:r>
      <w:r w:rsidR="00C7652B" w:rsidRPr="00C7652B">
        <w:t>S</w:t>
      </w:r>
      <w:r w:rsidR="00CD42FC">
        <w:fldChar w:fldCharType="begin"/>
      </w:r>
      <w:r w:rsidRPr="00C7652B">
        <w:instrText xml:space="preserve"> SEQ Table \* ARABIC </w:instrText>
      </w:r>
      <w:r w:rsidR="00CD42FC">
        <w:fldChar w:fldCharType="separate"/>
      </w:r>
      <w:r w:rsidRPr="00C7652B">
        <w:rPr>
          <w:noProof/>
        </w:rPr>
        <w:t>1</w:t>
      </w:r>
      <w:r w:rsidR="00CD42FC">
        <w:fldChar w:fldCharType="end"/>
      </w:r>
      <w:bookmarkEnd w:id="0"/>
      <w:r w:rsidR="00C7652B" w:rsidRPr="00C7652B">
        <w:t xml:space="preserve">: </w:t>
      </w:r>
      <w:r w:rsidR="00C7652B" w:rsidRPr="00143192">
        <w:t>Descriptive statistics for the two groups investigated, Group A: breast-conserving surgery (segmental mastectomy) and Group B: oncoplastic surgery</w:t>
      </w:r>
    </w:p>
    <w:p w:rsidR="00C7652B" w:rsidRPr="00C7652B" w:rsidRDefault="00C7652B" w:rsidP="00C7652B">
      <w:pPr>
        <w:spacing w:line="240" w:lineRule="auto"/>
        <w:rPr>
          <w:lang w:val="en-GB"/>
        </w:rPr>
      </w:pPr>
    </w:p>
    <w:tbl>
      <w:tblPr>
        <w:tblW w:w="4634" w:type="pct"/>
        <w:tblLook w:val="04A0" w:firstRow="1" w:lastRow="0" w:firstColumn="1" w:lastColumn="0" w:noHBand="0" w:noVBand="1"/>
        <w:tblPrChange w:id="1" w:author="S3G_Apply_Fixed_Case" w:date="2019-03-29T13:01:00Z">
          <w:tblPr>
            <w:tblW w:w="4756" w:type="pct"/>
            <w:tblLook w:val="04A0" w:firstRow="1" w:lastRow="0" w:firstColumn="1" w:lastColumn="0" w:noHBand="0" w:noVBand="1"/>
          </w:tblPr>
        </w:tblPrChange>
      </w:tblPr>
      <w:tblGrid>
        <w:gridCol w:w="3459"/>
        <w:gridCol w:w="1964"/>
        <w:gridCol w:w="1963"/>
        <w:gridCol w:w="1222"/>
        <w:tblGridChange w:id="2">
          <w:tblGrid>
            <w:gridCol w:w="3459"/>
            <w:gridCol w:w="1964"/>
            <w:gridCol w:w="1963"/>
            <w:gridCol w:w="1223"/>
          </w:tblGrid>
        </w:tblGridChange>
      </w:tblGrid>
      <w:tr w:rsidR="00391995" w:rsidRPr="00892349" w:rsidTr="00391995">
        <w:trPr>
          <w:trHeight w:val="310"/>
          <w:trPrChange w:id="3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  <w:tcPrChange w:id="4" w:author="S3G_Apply_Fixed_Case" w:date="2019-03-29T13:01:00Z">
              <w:tcPr>
                <w:tcW w:w="1957" w:type="pct"/>
                <w:tcBorders>
                  <w:top w:val="single" w:sz="12" w:space="0" w:color="auto"/>
                  <w:bottom w:val="single" w:sz="12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Group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  <w:tcPrChange w:id="5" w:author="S3G_Apply_Fixed_Case" w:date="2019-03-29T13:01:00Z">
              <w:tcPr>
                <w:tcW w:w="1111" w:type="pct"/>
                <w:tcBorders>
                  <w:top w:val="single" w:sz="12" w:space="0" w:color="auto"/>
                  <w:bottom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A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  <w:tcPrChange w:id="6" w:author="S3G_Apply_Fixed_Case" w:date="2019-03-29T13:01:00Z">
              <w:tcPr>
                <w:tcW w:w="1111" w:type="pct"/>
                <w:tcBorders>
                  <w:top w:val="single" w:sz="12" w:space="0" w:color="auto"/>
                  <w:bottom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B</w:t>
            </w:r>
          </w:p>
        </w:tc>
        <w:tc>
          <w:tcPr>
            <w:tcW w:w="710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  <w:tcPrChange w:id="7" w:author="S3G_Apply_Fixed_Case" w:date="2019-03-29T13:01:00Z">
              <w:tcPr>
                <w:tcW w:w="692" w:type="pct"/>
                <w:tcBorders>
                  <w:top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bookmarkStart w:id="8" w:name="_GoBack"/>
            <w:bookmarkEnd w:id="8"/>
          </w:p>
        </w:tc>
      </w:tr>
      <w:tr w:rsidR="00391995" w:rsidRPr="00892349" w:rsidTr="00391995">
        <w:trPr>
          <w:trHeight w:val="310"/>
          <w:trPrChange w:id="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0" w:author="S3G_Apply_Fixed_Case" w:date="2019-03-29T13:01:00Z">
              <w:tcPr>
                <w:tcW w:w="1957" w:type="pct"/>
                <w:tcBorders>
                  <w:top w:val="single" w:sz="12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n patient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1" w:author="S3G_Apply_Fixed_Case" w:date="2019-03-29T13:01:00Z">
              <w:tcPr>
                <w:tcW w:w="1111" w:type="pct"/>
                <w:tcBorders>
                  <w:top w:val="single" w:sz="12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91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2" w:author="S3G_Apply_Fixed_Case" w:date="2019-03-29T13:01:00Z">
              <w:tcPr>
                <w:tcW w:w="1111" w:type="pct"/>
                <w:tcBorders>
                  <w:top w:val="single" w:sz="12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5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Descriptive statistics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Mean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S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EM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7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Mean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GB" w:eastAsia="en-GB"/>
              </w:rPr>
              <w:t>±</w:t>
            </w: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S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EM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8" w:author="S3G_Apply_Fixed_Case" w:date="2019-03-29T13:01:00Z">
              <w:tcPr>
                <w:tcW w:w="692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p</w:t>
            </w:r>
          </w:p>
        </w:tc>
      </w:tr>
      <w:tr w:rsidR="00391995" w:rsidRPr="00892349" w:rsidTr="00391995">
        <w:trPr>
          <w:trHeight w:val="310"/>
          <w:trPrChange w:id="1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20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age (years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1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9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2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62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3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.122</w:t>
            </w:r>
          </w:p>
        </w:tc>
      </w:tr>
      <w:tr w:rsidR="00391995" w:rsidRPr="00892349" w:rsidTr="00391995">
        <w:trPr>
          <w:trHeight w:val="310"/>
          <w:trPrChange w:id="2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25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surgery duration (min)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26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3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34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27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50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36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2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&lt; 0.001</w:t>
            </w:r>
          </w:p>
        </w:tc>
      </w:tr>
      <w:tr w:rsidR="00391995" w:rsidRPr="00892349" w:rsidTr="00391995">
        <w:trPr>
          <w:trHeight w:val="310"/>
          <w:trPrChange w:id="2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0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szCs w:val="24"/>
                <w:lang w:val="en-GB" w:eastAsia="en-GB"/>
              </w:rPr>
              <w:t>largest tumour diameter (mm)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1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5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2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4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GB" w:eastAsia="en-GB"/>
              </w:rPr>
              <w:t xml:space="preserve"> 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3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.729</w:t>
            </w:r>
          </w:p>
        </w:tc>
      </w:tr>
      <w:tr w:rsidR="00391995" w:rsidRPr="00892349" w:rsidTr="00391995">
        <w:trPr>
          <w:trHeight w:val="110"/>
          <w:trPrChange w:id="34" w:author="S3G_Apply_Fixed_Case" w:date="2019-03-29T13:01:00Z">
            <w:trPr>
              <w:trHeight w:val="1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35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Tumour classification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7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38" w:author="S3G_Apply_Fixed_Case" w:date="2019-03-29T13:01:00Z">
              <w:tcPr>
                <w:tcW w:w="692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p</w:t>
            </w:r>
          </w:p>
        </w:tc>
      </w:tr>
      <w:tr w:rsidR="00391995" w:rsidRPr="00892349" w:rsidTr="00391995">
        <w:trPr>
          <w:trHeight w:val="310"/>
          <w:trPrChange w:id="3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40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Invasive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carcinoma (IC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41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5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7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42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4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43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4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45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mixed type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DCIS+I)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46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7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7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47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31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4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4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  <w:tcPrChange w:id="50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DCIS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51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52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5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53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AD2D4A" w:rsidTr="00391995">
        <w:trPr>
          <w:trHeight w:val="310"/>
          <w:trPrChange w:id="5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55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5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291 (100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57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52 (10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58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0.840</w:t>
            </w:r>
          </w:p>
        </w:tc>
      </w:tr>
      <w:tr w:rsidR="00391995" w:rsidRPr="00892349" w:rsidTr="00391995">
        <w:trPr>
          <w:trHeight w:val="310"/>
          <w:trPrChange w:id="5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60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TNM staging*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61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62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63" w:author="S3G_Apply_Fixed_Case" w:date="2019-03-29T13:01:00Z">
              <w:tcPr>
                <w:tcW w:w="692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p</w:t>
            </w:r>
          </w:p>
        </w:tc>
      </w:tr>
      <w:tr w:rsidR="00391995" w:rsidRPr="00892349" w:rsidTr="00391995">
        <w:trPr>
          <w:trHeight w:val="310"/>
          <w:trPrChange w:id="6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65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Tis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66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.5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67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5.4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68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6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70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T1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71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56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3.6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72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1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0.4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73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7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75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T2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76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73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5.1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77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2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2.3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7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7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  <w:tcPrChange w:id="80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T3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81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4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.8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82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.9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83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AD2D4A" w:rsidTr="00391995">
        <w:trPr>
          <w:trHeight w:val="310"/>
          <w:trPrChange w:id="8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85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8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291 (100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87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52 (10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88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0.069</w:t>
            </w:r>
          </w:p>
        </w:tc>
      </w:tr>
      <w:tr w:rsidR="00391995" w:rsidRPr="00892349" w:rsidTr="00391995">
        <w:trPr>
          <w:trHeight w:val="310"/>
          <w:trPrChange w:id="8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90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N0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91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92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79.0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92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3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0.85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93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9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95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N1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96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1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.9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97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.51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9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9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100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N2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101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6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.5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102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.51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103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0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105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N3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106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.6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107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.00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10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0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  <w:tcPrChange w:id="110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11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243 (100%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12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47 (10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13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AD2D4A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AD2D4A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0.079</w:t>
            </w:r>
          </w:p>
        </w:tc>
      </w:tr>
      <w:tr w:rsidR="00391995" w:rsidRPr="00892349" w:rsidTr="00391995">
        <w:trPr>
          <w:trHeight w:val="310"/>
          <w:trPrChange w:id="11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115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G1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16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66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2.7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17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9.6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18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1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120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G2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121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42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8.8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122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6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0.0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123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24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  <w:tcPrChange w:id="125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G3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26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3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8.5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27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1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0.4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128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375F49" w:rsidTr="00391995">
        <w:trPr>
          <w:trHeight w:val="310"/>
          <w:trPrChange w:id="12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30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375F49" w:rsidRDefault="00391995" w:rsidP="00C27A56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375F49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1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375F49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375F49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291 (100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2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375F49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375F49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52 (10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3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375F49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375F49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0.058</w:t>
            </w:r>
          </w:p>
        </w:tc>
      </w:tr>
      <w:tr w:rsidR="00391995" w:rsidRPr="00892349" w:rsidTr="00391995">
        <w:trPr>
          <w:trHeight w:val="110"/>
          <w:trPrChange w:id="134" w:author="S3G_Apply_Fixed_Case" w:date="2019-03-29T13:01:00Z">
            <w:trPr>
              <w:trHeight w:val="1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35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sentinel lymph node biopsies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(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7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38" w:author="S3G_Apply_Fixed_Case" w:date="2019-03-29T13:01:00Z">
              <w:tcPr>
                <w:tcW w:w="692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p</w:t>
            </w:r>
          </w:p>
        </w:tc>
      </w:tr>
      <w:tr w:rsidR="00391995" w:rsidRPr="00892349" w:rsidTr="00391995">
        <w:trPr>
          <w:trHeight w:val="310"/>
          <w:trPrChange w:id="139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shd w:val="clear" w:color="000000" w:fill="FFFFFF"/>
            <w:vAlign w:val="center"/>
            <w:hideMark/>
            <w:tcPrChange w:id="140" w:author="S3G_Apply_Fixed_Case" w:date="2019-03-29T13:01:00Z">
              <w:tcPr>
                <w:tcW w:w="1957" w:type="pct"/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270123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ins w:id="141" w:author="Dr. Behluli Ilmi (kkbehlil) (KK), (63)0, kkbehlil" w:date="2019-03-12T15:20:00Z">
              <w:r w:rsidRPr="00892349">
                <w:rPr>
                  <w:rFonts w:eastAsia="Times New Roman" w:cs="Arial"/>
                  <w:color w:val="000000"/>
                  <w:szCs w:val="24"/>
                  <w:lang w:val="en-GB" w:eastAsia="en-GB"/>
                </w:rPr>
                <w:t xml:space="preserve">negative </w:t>
              </w:r>
            </w:ins>
            <w:del w:id="142" w:author="Dr. Behluli Ilmi (kkbehlil) (KK), (63)0, kkbehlil" w:date="2019-03-12T15:20:00Z">
              <w:r w:rsidRPr="00892349" w:rsidDel="00270123">
                <w:rPr>
                  <w:rFonts w:eastAsia="Times New Roman" w:cs="Arial"/>
                  <w:color w:val="000000"/>
                  <w:szCs w:val="24"/>
                  <w:lang w:val="en-GB" w:eastAsia="en-GB"/>
                </w:rPr>
                <w:delText>positive</w:delText>
              </w:r>
            </w:del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  <w:tcPrChange w:id="143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90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79.2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shd w:val="clear" w:color="000000" w:fill="FFFFFF"/>
            <w:noWrap/>
            <w:vAlign w:val="center"/>
            <w:hideMark/>
            <w:tcPrChange w:id="144" w:author="S3G_Apply_Fixed_Case" w:date="2019-03-29T13:01:00Z">
              <w:tcPr>
                <w:tcW w:w="1111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1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3.7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hideMark/>
            <w:tcPrChange w:id="145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46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4" w:space="0" w:color="auto"/>
            </w:tcBorders>
            <w:shd w:val="clear" w:color="000000" w:fill="FFFFFF"/>
            <w:vAlign w:val="center"/>
            <w:tcPrChange w:id="147" w:author="S3G_Apply_Fixed_Case" w:date="2019-03-29T13:01:00Z">
              <w:tcPr>
                <w:tcW w:w="1957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del w:id="148" w:author="Dr. Behluli Ilmi (kkbehlil) (KK), (63)0, kkbehlil" w:date="2019-03-12T15:20:00Z">
              <w:r w:rsidRPr="00892349" w:rsidDel="00270123">
                <w:rPr>
                  <w:rFonts w:eastAsia="Times New Roman" w:cs="Arial"/>
                  <w:color w:val="000000"/>
                  <w:szCs w:val="24"/>
                  <w:lang w:val="en-GB" w:eastAsia="en-GB"/>
                </w:rPr>
                <w:delText>negative</w:delText>
              </w:r>
            </w:del>
            <w:ins w:id="149" w:author="Dr. Behluli Ilmi (kkbehlil) (KK), (63)0, kkbehlil" w:date="2019-03-12T15:20:00Z">
              <w:r w:rsidRPr="00892349">
                <w:rPr>
                  <w:rFonts w:eastAsia="Times New Roman" w:cs="Arial"/>
                  <w:color w:val="000000"/>
                  <w:szCs w:val="24"/>
                  <w:lang w:val="en-GB" w:eastAsia="en-GB"/>
                </w:rPr>
                <w:t xml:space="preserve"> positive</w:t>
              </w:r>
            </w:ins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150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50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0.8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151" w:author="S3G_Apply_Fixed_Case" w:date="2019-03-29T13:01:00Z">
              <w:tcPr>
                <w:tcW w:w="1111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16.3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shd w:val="clear" w:color="000000" w:fill="FFFFFF"/>
            <w:noWrap/>
            <w:vAlign w:val="center"/>
            <w:tcPrChange w:id="152" w:author="S3G_Apply_Fixed_Case" w:date="2019-03-29T13:01:00Z">
              <w:tcPr>
                <w:tcW w:w="692" w:type="pct"/>
                <w:shd w:val="clear" w:color="000000" w:fill="FFFFFF"/>
                <w:noWrap/>
                <w:vAlign w:val="center"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</w:p>
        </w:tc>
      </w:tr>
      <w:tr w:rsidR="00391995" w:rsidRPr="00892349" w:rsidTr="00391995">
        <w:trPr>
          <w:trHeight w:val="310"/>
          <w:trPrChange w:id="153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54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4E54D5" w:rsidRDefault="00391995" w:rsidP="00C27A56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4E54D5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Total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55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4E54D5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4E54D5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240 (100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56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4E54D5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4E54D5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49 (100%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57" w:author="S3G_Apply_Fixed_Case" w:date="2019-03-29T13:01:00Z">
              <w:tcPr>
                <w:tcW w:w="69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4E54D5" w:rsidRDefault="00391995" w:rsidP="00C27A56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</w:pPr>
            <w:r w:rsidRPr="004E54D5">
              <w:rPr>
                <w:rFonts w:eastAsia="Times New Roman" w:cs="Arial"/>
                <w:i/>
                <w:color w:val="000000"/>
                <w:szCs w:val="24"/>
                <w:lang w:val="en-GB" w:eastAsia="en-GB"/>
              </w:rPr>
              <w:t>0.560</w:t>
            </w:r>
          </w:p>
        </w:tc>
      </w:tr>
      <w:tr w:rsidR="00391995" w:rsidRPr="00892349" w:rsidTr="00391995">
        <w:trPr>
          <w:trHeight w:val="110"/>
          <w:trPrChange w:id="158" w:author="S3G_Apply_Fixed_Case" w:date="2019-03-29T13:01:00Z">
            <w:trPr>
              <w:trHeight w:val="110"/>
            </w:trPr>
          </w:trPrChange>
        </w:trPr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  <w:tcPrChange w:id="159" w:author="S3G_Apply_Fixed_Case" w:date="2019-03-29T13:01:00Z">
              <w:tcPr>
                <w:tcW w:w="19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Hormone receptors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60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</w:t>
            </w:r>
            <w:r w:rsidRPr="00DF09B3">
              <w:rPr>
                <w:rFonts w:eastAsia="Times New Roman" w:cs="Arial"/>
                <w:b/>
                <w:color w:val="000000"/>
                <w:szCs w:val="24"/>
                <w:lang w:val="en-GB" w:eastAsia="en-GB"/>
              </w:rPr>
              <w:t>(%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61" w:author="S3G_Apply_Fixed_Case" w:date="2019-03-29T13:01:00Z">
              <w:tcPr>
                <w:tcW w:w="1111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n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162" w:author="S3G_Apply_Fixed_Case" w:date="2019-03-29T13:01:00Z">
              <w:tcPr>
                <w:tcW w:w="692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  <w:t>p</w:t>
            </w:r>
          </w:p>
        </w:tc>
      </w:tr>
      <w:tr w:rsidR="00391995" w:rsidRPr="00892349" w:rsidTr="00391995">
        <w:trPr>
          <w:trHeight w:val="310"/>
          <w:trPrChange w:id="163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164" w:author="S3G_Apply_Fixed_Case" w:date="2019-03-29T13:01:00Z">
              <w:tcPr>
                <w:tcW w:w="1957" w:type="pct"/>
                <w:tcBorders>
                  <w:top w:val="single" w:sz="4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ER+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65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48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6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66" w:author="S3G_Apply_Fixed_Case" w:date="2019-03-29T13:01:00Z">
              <w:tcPr>
                <w:tcW w:w="1111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42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84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167" w:author="S3G_Apply_Fixed_Case" w:date="2019-03-29T13:01:00Z">
              <w:tcPr>
                <w:tcW w:w="692" w:type="pct"/>
                <w:tcBorders>
                  <w:top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.664</w:t>
            </w:r>
          </w:p>
        </w:tc>
      </w:tr>
      <w:tr w:rsidR="00391995" w:rsidRPr="00892349" w:rsidTr="00391995">
        <w:trPr>
          <w:trHeight w:val="310"/>
          <w:trPrChange w:id="168" w:author="S3G_Apply_Fixed_Case" w:date="2019-03-29T13:01:00Z">
            <w:trPr>
              <w:trHeight w:val="310"/>
            </w:trPr>
          </w:trPrChange>
        </w:trPr>
        <w:tc>
          <w:tcPr>
            <w:tcW w:w="2009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  <w:tcPrChange w:id="169" w:author="S3G_Apply_Fixed_Case" w:date="2019-03-29T13:01:00Z">
              <w:tcPr>
                <w:tcW w:w="1957" w:type="pct"/>
                <w:tcBorders>
                  <w:bottom w:val="single" w:sz="12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PR+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  <w:tcPrChange w:id="170" w:author="S3G_Apply_Fixed_Case" w:date="2019-03-29T13:01:00Z">
              <w:tcPr>
                <w:tcW w:w="1111" w:type="pct"/>
                <w:tcBorders>
                  <w:bottom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207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72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114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  <w:tcPrChange w:id="171" w:author="S3G_Apply_Fixed_Case" w:date="2019-03-29T13:01:00Z">
              <w:tcPr>
                <w:tcW w:w="1111" w:type="pct"/>
                <w:tcBorders>
                  <w:bottom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30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 xml:space="preserve"> (</w:t>
            </w: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60%</w:t>
            </w:r>
            <w:r>
              <w:rPr>
                <w:rFonts w:eastAsia="Times New Roman" w:cs="Arial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710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  <w:tcPrChange w:id="172" w:author="S3G_Apply_Fixed_Case" w:date="2019-03-29T13:01:00Z">
              <w:tcPr>
                <w:tcW w:w="692" w:type="pct"/>
                <w:tcBorders>
                  <w:bottom w:val="single" w:sz="12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:rsidR="00391995" w:rsidRPr="00892349" w:rsidRDefault="00391995" w:rsidP="00C27A5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4"/>
                <w:lang w:val="en-GB" w:eastAsia="en-GB"/>
              </w:rPr>
            </w:pPr>
            <w:r w:rsidRPr="00892349">
              <w:rPr>
                <w:rFonts w:eastAsia="Times New Roman" w:cs="Arial"/>
                <w:color w:val="000000"/>
                <w:szCs w:val="24"/>
                <w:lang w:val="en-GB" w:eastAsia="en-GB"/>
              </w:rPr>
              <w:t>0.094</w:t>
            </w:r>
          </w:p>
        </w:tc>
      </w:tr>
    </w:tbl>
    <w:p w:rsidR="00C27A56" w:rsidRPr="00890C2D" w:rsidRDefault="00C27A56" w:rsidP="00C27A56">
      <w:pPr>
        <w:rPr>
          <w:lang w:val="en-GB"/>
        </w:rPr>
      </w:pPr>
    </w:p>
    <w:p w:rsidR="00C7652B" w:rsidRPr="002736C3" w:rsidRDefault="00C7652B" w:rsidP="00C7652B">
      <w:pPr>
        <w:spacing w:line="240" w:lineRule="auto"/>
        <w:rPr>
          <w:b/>
          <w:lang w:val="en-GB"/>
        </w:rPr>
      </w:pPr>
      <w:r w:rsidRPr="002736C3">
        <w:rPr>
          <w:b/>
          <w:lang w:val="en-GB"/>
        </w:rPr>
        <w:t>Legend (</w:t>
      </w:r>
      <w:r>
        <w:rPr>
          <w:b/>
          <w:lang w:val="en-GB"/>
        </w:rPr>
        <w:t>Table S1</w:t>
      </w:r>
      <w:r w:rsidRPr="002736C3">
        <w:rPr>
          <w:b/>
          <w:lang w:val="en-GB"/>
        </w:rPr>
        <w:t>):</w:t>
      </w:r>
    </w:p>
    <w:p w:rsidR="00C7652B" w:rsidRPr="00E22F81" w:rsidRDefault="00C7652B" w:rsidP="00C7652B">
      <w:pPr>
        <w:spacing w:line="240" w:lineRule="auto"/>
        <w:rPr>
          <w:lang w:val="en-US"/>
        </w:rPr>
      </w:pPr>
      <w:r w:rsidRPr="00E22F81">
        <w:rPr>
          <w:lang w:val="en-US"/>
        </w:rPr>
        <w:t xml:space="preserve">Abbreviations: Tis: carcinoma in situ, IC: invasive carcinoma, DCIS: Ductal carcinoma in situ, DCIS+I: mixed type of ductal carcinoma in situ with invasive </w:t>
      </w:r>
      <w:r w:rsidRPr="00E22F81">
        <w:rPr>
          <w:lang w:val="en-US"/>
        </w:rPr>
        <w:lastRenderedPageBreak/>
        <w:t>component, BCS: standard breast-conserving surgery (segmental mastectomy), OBS: oncoplastic breast surgery, SEM: Standard Error to the Mean. * note that all cases are M0 since metastasized cancers (M1) were excluded in study design, no T1a, T1b and T1c sub-grouping was applied and G4 was not included in grading.</w:t>
      </w:r>
    </w:p>
    <w:p w:rsidR="00F136A9" w:rsidRPr="004922FF" w:rsidRDefault="00F136A9" w:rsidP="004922FF">
      <w:pPr>
        <w:spacing w:after="160" w:line="259" w:lineRule="auto"/>
        <w:rPr>
          <w:rFonts w:eastAsiaTheme="majorEastAsia" w:cstheme="majorBidi"/>
          <w:b/>
          <w:szCs w:val="32"/>
          <w:lang w:val="en-GB"/>
        </w:rPr>
      </w:pPr>
    </w:p>
    <w:sectPr w:rsidR="00F136A9" w:rsidRPr="004922FF" w:rsidSect="00B871B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B2F" w:rsidRDefault="00392B2F" w:rsidP="008C552A">
      <w:pPr>
        <w:spacing w:line="240" w:lineRule="auto"/>
      </w:pPr>
      <w:r>
        <w:separator/>
      </w:r>
    </w:p>
  </w:endnote>
  <w:endnote w:type="continuationSeparator" w:id="0">
    <w:p w:rsidR="00392B2F" w:rsidRDefault="00392B2F" w:rsidP="008C5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0542760"/>
      <w:docPartObj>
        <w:docPartGallery w:val="Page Numbers (Bottom of Page)"/>
        <w:docPartUnique/>
      </w:docPartObj>
    </w:sdtPr>
    <w:sdtEndPr/>
    <w:sdtContent>
      <w:p w:rsidR="00C7652B" w:rsidRDefault="00C7652B" w:rsidP="008C55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995" w:rsidRPr="00391995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B2F" w:rsidRDefault="00392B2F" w:rsidP="008C552A">
      <w:pPr>
        <w:spacing w:line="240" w:lineRule="auto"/>
      </w:pPr>
      <w:r>
        <w:separator/>
      </w:r>
    </w:p>
  </w:footnote>
  <w:footnote w:type="continuationSeparator" w:id="0">
    <w:p w:rsidR="00392B2F" w:rsidRDefault="00392B2F" w:rsidP="008C5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A71BB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25C70A9F"/>
    <w:multiLevelType w:val="hybridMultilevel"/>
    <w:tmpl w:val="4C027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A69EB"/>
    <w:multiLevelType w:val="multilevel"/>
    <w:tmpl w:val="4B36DA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32CE57A2"/>
    <w:multiLevelType w:val="hybridMultilevel"/>
    <w:tmpl w:val="47749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5F5311"/>
    <w:multiLevelType w:val="hybridMultilevel"/>
    <w:tmpl w:val="FA1CB4BE"/>
    <w:lvl w:ilvl="0" w:tplc="21C0430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E601BF"/>
    <w:multiLevelType w:val="multilevel"/>
    <w:tmpl w:val="52C02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0"/>
    <w:lvlOverride w:ilvl="0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2EBA"/>
    <w:rsid w:val="0000053B"/>
    <w:rsid w:val="0000612A"/>
    <w:rsid w:val="000120A2"/>
    <w:rsid w:val="0001595E"/>
    <w:rsid w:val="0002046D"/>
    <w:rsid w:val="000204EC"/>
    <w:rsid w:val="00025D80"/>
    <w:rsid w:val="00031D96"/>
    <w:rsid w:val="000338F7"/>
    <w:rsid w:val="00042887"/>
    <w:rsid w:val="0004376D"/>
    <w:rsid w:val="00045379"/>
    <w:rsid w:val="00045ED5"/>
    <w:rsid w:val="000505BE"/>
    <w:rsid w:val="0005269C"/>
    <w:rsid w:val="00057FC2"/>
    <w:rsid w:val="00060FEB"/>
    <w:rsid w:val="0006243E"/>
    <w:rsid w:val="00062DB0"/>
    <w:rsid w:val="00064967"/>
    <w:rsid w:val="00066093"/>
    <w:rsid w:val="0007421D"/>
    <w:rsid w:val="00076CC5"/>
    <w:rsid w:val="0007730D"/>
    <w:rsid w:val="000809CD"/>
    <w:rsid w:val="0009200A"/>
    <w:rsid w:val="000965E9"/>
    <w:rsid w:val="000B004C"/>
    <w:rsid w:val="000B171C"/>
    <w:rsid w:val="000B52D4"/>
    <w:rsid w:val="000C1994"/>
    <w:rsid w:val="000C2B60"/>
    <w:rsid w:val="000C4C8F"/>
    <w:rsid w:val="000C68F7"/>
    <w:rsid w:val="000D2D62"/>
    <w:rsid w:val="000D389E"/>
    <w:rsid w:val="000E1246"/>
    <w:rsid w:val="000E6722"/>
    <w:rsid w:val="000E672F"/>
    <w:rsid w:val="000F1C06"/>
    <w:rsid w:val="000F3BB6"/>
    <w:rsid w:val="00100E75"/>
    <w:rsid w:val="00102931"/>
    <w:rsid w:val="00105BE0"/>
    <w:rsid w:val="0011737C"/>
    <w:rsid w:val="0012075F"/>
    <w:rsid w:val="001345B4"/>
    <w:rsid w:val="00135C4C"/>
    <w:rsid w:val="00137F5A"/>
    <w:rsid w:val="00140377"/>
    <w:rsid w:val="00142605"/>
    <w:rsid w:val="00143192"/>
    <w:rsid w:val="00144806"/>
    <w:rsid w:val="00145B31"/>
    <w:rsid w:val="00146DB1"/>
    <w:rsid w:val="00155686"/>
    <w:rsid w:val="0015799D"/>
    <w:rsid w:val="00157FDC"/>
    <w:rsid w:val="00180258"/>
    <w:rsid w:val="00180E90"/>
    <w:rsid w:val="00181183"/>
    <w:rsid w:val="001835D2"/>
    <w:rsid w:val="00191211"/>
    <w:rsid w:val="00192259"/>
    <w:rsid w:val="001A0F18"/>
    <w:rsid w:val="001A113C"/>
    <w:rsid w:val="001A3693"/>
    <w:rsid w:val="001A6AB6"/>
    <w:rsid w:val="001B3245"/>
    <w:rsid w:val="001C2E87"/>
    <w:rsid w:val="001C38FC"/>
    <w:rsid w:val="001C536B"/>
    <w:rsid w:val="001D1026"/>
    <w:rsid w:val="001E2096"/>
    <w:rsid w:val="001E5073"/>
    <w:rsid w:val="001E591E"/>
    <w:rsid w:val="001E7F59"/>
    <w:rsid w:val="001F4124"/>
    <w:rsid w:val="001F6B23"/>
    <w:rsid w:val="001F7C2E"/>
    <w:rsid w:val="00203239"/>
    <w:rsid w:val="00203414"/>
    <w:rsid w:val="00204DF3"/>
    <w:rsid w:val="002053F7"/>
    <w:rsid w:val="00207A21"/>
    <w:rsid w:val="00212CCB"/>
    <w:rsid w:val="0021728C"/>
    <w:rsid w:val="00223379"/>
    <w:rsid w:val="00225ED9"/>
    <w:rsid w:val="0022693E"/>
    <w:rsid w:val="002347AF"/>
    <w:rsid w:val="00241932"/>
    <w:rsid w:val="00242491"/>
    <w:rsid w:val="00246C05"/>
    <w:rsid w:val="0025191E"/>
    <w:rsid w:val="002519C6"/>
    <w:rsid w:val="002619C3"/>
    <w:rsid w:val="00270123"/>
    <w:rsid w:val="002714B4"/>
    <w:rsid w:val="002736C3"/>
    <w:rsid w:val="00273AF2"/>
    <w:rsid w:val="002747B0"/>
    <w:rsid w:val="00274CCC"/>
    <w:rsid w:val="00274F04"/>
    <w:rsid w:val="00274FBC"/>
    <w:rsid w:val="00276912"/>
    <w:rsid w:val="002771EF"/>
    <w:rsid w:val="00280551"/>
    <w:rsid w:val="00282FEF"/>
    <w:rsid w:val="00285AD2"/>
    <w:rsid w:val="002923AC"/>
    <w:rsid w:val="002A67E3"/>
    <w:rsid w:val="002B119B"/>
    <w:rsid w:val="002B1A45"/>
    <w:rsid w:val="002B2D81"/>
    <w:rsid w:val="002B474F"/>
    <w:rsid w:val="002B7514"/>
    <w:rsid w:val="002B7D34"/>
    <w:rsid w:val="002C0DDD"/>
    <w:rsid w:val="002C586B"/>
    <w:rsid w:val="002D32DE"/>
    <w:rsid w:val="002D4C42"/>
    <w:rsid w:val="002D7F01"/>
    <w:rsid w:val="002E1CC0"/>
    <w:rsid w:val="002E484B"/>
    <w:rsid w:val="002E659C"/>
    <w:rsid w:val="002F3028"/>
    <w:rsid w:val="002F3C4E"/>
    <w:rsid w:val="002F47B5"/>
    <w:rsid w:val="002F7226"/>
    <w:rsid w:val="00301884"/>
    <w:rsid w:val="0030513C"/>
    <w:rsid w:val="003064E6"/>
    <w:rsid w:val="0031010F"/>
    <w:rsid w:val="00311893"/>
    <w:rsid w:val="00313E10"/>
    <w:rsid w:val="00315C4E"/>
    <w:rsid w:val="003179A3"/>
    <w:rsid w:val="00321EA1"/>
    <w:rsid w:val="003241AC"/>
    <w:rsid w:val="003320A0"/>
    <w:rsid w:val="00332410"/>
    <w:rsid w:val="003363AA"/>
    <w:rsid w:val="00336DB2"/>
    <w:rsid w:val="00341A1D"/>
    <w:rsid w:val="0034263C"/>
    <w:rsid w:val="003426D3"/>
    <w:rsid w:val="003429DB"/>
    <w:rsid w:val="003449AD"/>
    <w:rsid w:val="0035219E"/>
    <w:rsid w:val="0035675F"/>
    <w:rsid w:val="00360B22"/>
    <w:rsid w:val="00362195"/>
    <w:rsid w:val="00363715"/>
    <w:rsid w:val="00364111"/>
    <w:rsid w:val="003655D1"/>
    <w:rsid w:val="00365AF5"/>
    <w:rsid w:val="0036712E"/>
    <w:rsid w:val="00367645"/>
    <w:rsid w:val="00367763"/>
    <w:rsid w:val="00382E2A"/>
    <w:rsid w:val="0038687B"/>
    <w:rsid w:val="00391995"/>
    <w:rsid w:val="00392B2F"/>
    <w:rsid w:val="003963E4"/>
    <w:rsid w:val="00397FB4"/>
    <w:rsid w:val="003A129F"/>
    <w:rsid w:val="003A1652"/>
    <w:rsid w:val="003A68B4"/>
    <w:rsid w:val="003B44A3"/>
    <w:rsid w:val="003C51B6"/>
    <w:rsid w:val="003C7374"/>
    <w:rsid w:val="003D0D21"/>
    <w:rsid w:val="003D3DBA"/>
    <w:rsid w:val="003F3A55"/>
    <w:rsid w:val="003F5353"/>
    <w:rsid w:val="00400837"/>
    <w:rsid w:val="00414944"/>
    <w:rsid w:val="0041760E"/>
    <w:rsid w:val="00420182"/>
    <w:rsid w:val="004257FE"/>
    <w:rsid w:val="00426CA0"/>
    <w:rsid w:val="0042700F"/>
    <w:rsid w:val="00437A38"/>
    <w:rsid w:val="00440996"/>
    <w:rsid w:val="0045474C"/>
    <w:rsid w:val="004555BE"/>
    <w:rsid w:val="00463CAF"/>
    <w:rsid w:val="004666E5"/>
    <w:rsid w:val="00466C24"/>
    <w:rsid w:val="004702BA"/>
    <w:rsid w:val="004706C7"/>
    <w:rsid w:val="00475D9A"/>
    <w:rsid w:val="00476703"/>
    <w:rsid w:val="00485B62"/>
    <w:rsid w:val="00486265"/>
    <w:rsid w:val="00486758"/>
    <w:rsid w:val="0048700E"/>
    <w:rsid w:val="004922FF"/>
    <w:rsid w:val="00496B0F"/>
    <w:rsid w:val="004A41F4"/>
    <w:rsid w:val="004A7914"/>
    <w:rsid w:val="004C21D6"/>
    <w:rsid w:val="004C3362"/>
    <w:rsid w:val="004C690A"/>
    <w:rsid w:val="004C7CDF"/>
    <w:rsid w:val="004D22BF"/>
    <w:rsid w:val="004E6CBE"/>
    <w:rsid w:val="004E7A94"/>
    <w:rsid w:val="004F55EC"/>
    <w:rsid w:val="00500DD8"/>
    <w:rsid w:val="00501A43"/>
    <w:rsid w:val="00503A11"/>
    <w:rsid w:val="00503CFC"/>
    <w:rsid w:val="00503D04"/>
    <w:rsid w:val="005221FF"/>
    <w:rsid w:val="0052284A"/>
    <w:rsid w:val="00522CA1"/>
    <w:rsid w:val="00524FC1"/>
    <w:rsid w:val="00527EF8"/>
    <w:rsid w:val="005309ED"/>
    <w:rsid w:val="005436D3"/>
    <w:rsid w:val="00550B9B"/>
    <w:rsid w:val="00555BDA"/>
    <w:rsid w:val="005566CC"/>
    <w:rsid w:val="005673CA"/>
    <w:rsid w:val="00567464"/>
    <w:rsid w:val="00571E36"/>
    <w:rsid w:val="005727FC"/>
    <w:rsid w:val="00574FA9"/>
    <w:rsid w:val="00581A22"/>
    <w:rsid w:val="00582CA8"/>
    <w:rsid w:val="0058733E"/>
    <w:rsid w:val="00587420"/>
    <w:rsid w:val="00590CE4"/>
    <w:rsid w:val="005961BB"/>
    <w:rsid w:val="00597D32"/>
    <w:rsid w:val="005A6BFF"/>
    <w:rsid w:val="005B0806"/>
    <w:rsid w:val="005B4A5F"/>
    <w:rsid w:val="005B5B47"/>
    <w:rsid w:val="005B67EB"/>
    <w:rsid w:val="005C64D4"/>
    <w:rsid w:val="005C68BF"/>
    <w:rsid w:val="005D24E5"/>
    <w:rsid w:val="005D4408"/>
    <w:rsid w:val="005D4FF2"/>
    <w:rsid w:val="005E0E49"/>
    <w:rsid w:val="005E23CD"/>
    <w:rsid w:val="005F35CC"/>
    <w:rsid w:val="005F3CB7"/>
    <w:rsid w:val="005F42EE"/>
    <w:rsid w:val="005F4E4F"/>
    <w:rsid w:val="005F508D"/>
    <w:rsid w:val="005F7E0B"/>
    <w:rsid w:val="00600593"/>
    <w:rsid w:val="00615EA6"/>
    <w:rsid w:val="00616383"/>
    <w:rsid w:val="006206CA"/>
    <w:rsid w:val="006302B8"/>
    <w:rsid w:val="00630B26"/>
    <w:rsid w:val="00632563"/>
    <w:rsid w:val="006349F2"/>
    <w:rsid w:val="00637276"/>
    <w:rsid w:val="00643165"/>
    <w:rsid w:val="00643522"/>
    <w:rsid w:val="00645C49"/>
    <w:rsid w:val="00651C48"/>
    <w:rsid w:val="00655C29"/>
    <w:rsid w:val="00664F83"/>
    <w:rsid w:val="006753B6"/>
    <w:rsid w:val="00675485"/>
    <w:rsid w:val="006761F2"/>
    <w:rsid w:val="00690FFF"/>
    <w:rsid w:val="0069125F"/>
    <w:rsid w:val="006922B4"/>
    <w:rsid w:val="00696756"/>
    <w:rsid w:val="00696A0B"/>
    <w:rsid w:val="006A0466"/>
    <w:rsid w:val="006A16EC"/>
    <w:rsid w:val="006A4EF6"/>
    <w:rsid w:val="006A740A"/>
    <w:rsid w:val="006B03F3"/>
    <w:rsid w:val="006B046E"/>
    <w:rsid w:val="006B2272"/>
    <w:rsid w:val="006B247C"/>
    <w:rsid w:val="006B2526"/>
    <w:rsid w:val="006B6C6C"/>
    <w:rsid w:val="006C2E81"/>
    <w:rsid w:val="006C5583"/>
    <w:rsid w:val="006C64EE"/>
    <w:rsid w:val="006D0FA8"/>
    <w:rsid w:val="006D1127"/>
    <w:rsid w:val="006D1911"/>
    <w:rsid w:val="006D1990"/>
    <w:rsid w:val="006D42F3"/>
    <w:rsid w:val="006D73CA"/>
    <w:rsid w:val="006E4F62"/>
    <w:rsid w:val="006E6517"/>
    <w:rsid w:val="006F182D"/>
    <w:rsid w:val="006F7870"/>
    <w:rsid w:val="007005EF"/>
    <w:rsid w:val="00701648"/>
    <w:rsid w:val="00704C4A"/>
    <w:rsid w:val="0070571F"/>
    <w:rsid w:val="0071071F"/>
    <w:rsid w:val="0071246B"/>
    <w:rsid w:val="007131F7"/>
    <w:rsid w:val="007264F8"/>
    <w:rsid w:val="0073017B"/>
    <w:rsid w:val="0073155A"/>
    <w:rsid w:val="00731CD4"/>
    <w:rsid w:val="00733907"/>
    <w:rsid w:val="00733C33"/>
    <w:rsid w:val="00741766"/>
    <w:rsid w:val="0074261A"/>
    <w:rsid w:val="00743498"/>
    <w:rsid w:val="00745D30"/>
    <w:rsid w:val="00750B5D"/>
    <w:rsid w:val="007542DD"/>
    <w:rsid w:val="0076037F"/>
    <w:rsid w:val="0076407C"/>
    <w:rsid w:val="00766C28"/>
    <w:rsid w:val="007716BC"/>
    <w:rsid w:val="00772E53"/>
    <w:rsid w:val="0077453B"/>
    <w:rsid w:val="00774D90"/>
    <w:rsid w:val="00776880"/>
    <w:rsid w:val="00776E91"/>
    <w:rsid w:val="00777555"/>
    <w:rsid w:val="00786FD9"/>
    <w:rsid w:val="00790A5F"/>
    <w:rsid w:val="007A3142"/>
    <w:rsid w:val="007A7699"/>
    <w:rsid w:val="007B139B"/>
    <w:rsid w:val="007B3A11"/>
    <w:rsid w:val="007B76E9"/>
    <w:rsid w:val="007C06B2"/>
    <w:rsid w:val="007C3AF5"/>
    <w:rsid w:val="007C65FA"/>
    <w:rsid w:val="007C6CEF"/>
    <w:rsid w:val="007D0CF8"/>
    <w:rsid w:val="007D344C"/>
    <w:rsid w:val="007E0E03"/>
    <w:rsid w:val="007E1A56"/>
    <w:rsid w:val="007E445F"/>
    <w:rsid w:val="007E4E29"/>
    <w:rsid w:val="00813738"/>
    <w:rsid w:val="00815678"/>
    <w:rsid w:val="0082389C"/>
    <w:rsid w:val="00823DEE"/>
    <w:rsid w:val="00832E27"/>
    <w:rsid w:val="00835C61"/>
    <w:rsid w:val="00844EA0"/>
    <w:rsid w:val="0085619C"/>
    <w:rsid w:val="00856E5A"/>
    <w:rsid w:val="00873C33"/>
    <w:rsid w:val="00874658"/>
    <w:rsid w:val="00881860"/>
    <w:rsid w:val="0088587C"/>
    <w:rsid w:val="00887020"/>
    <w:rsid w:val="00887C70"/>
    <w:rsid w:val="00890C2D"/>
    <w:rsid w:val="00892958"/>
    <w:rsid w:val="0089311F"/>
    <w:rsid w:val="00897035"/>
    <w:rsid w:val="008977F4"/>
    <w:rsid w:val="008A0E66"/>
    <w:rsid w:val="008A526B"/>
    <w:rsid w:val="008A7076"/>
    <w:rsid w:val="008B668D"/>
    <w:rsid w:val="008B74A2"/>
    <w:rsid w:val="008C552A"/>
    <w:rsid w:val="008C5CA0"/>
    <w:rsid w:val="008D1733"/>
    <w:rsid w:val="008D1AEE"/>
    <w:rsid w:val="008D485E"/>
    <w:rsid w:val="008D628F"/>
    <w:rsid w:val="008D6CC0"/>
    <w:rsid w:val="008E161F"/>
    <w:rsid w:val="008E1E8B"/>
    <w:rsid w:val="008E21CE"/>
    <w:rsid w:val="008E2602"/>
    <w:rsid w:val="008E76F3"/>
    <w:rsid w:val="008F15D2"/>
    <w:rsid w:val="008F49B6"/>
    <w:rsid w:val="008F7B10"/>
    <w:rsid w:val="00900ADF"/>
    <w:rsid w:val="00906299"/>
    <w:rsid w:val="009079CC"/>
    <w:rsid w:val="00907C2E"/>
    <w:rsid w:val="00910801"/>
    <w:rsid w:val="009112A2"/>
    <w:rsid w:val="00915817"/>
    <w:rsid w:val="00924D93"/>
    <w:rsid w:val="00927168"/>
    <w:rsid w:val="00927981"/>
    <w:rsid w:val="009336CE"/>
    <w:rsid w:val="00936F27"/>
    <w:rsid w:val="00944218"/>
    <w:rsid w:val="0094700D"/>
    <w:rsid w:val="009511AF"/>
    <w:rsid w:val="00953A94"/>
    <w:rsid w:val="00954F0C"/>
    <w:rsid w:val="00961737"/>
    <w:rsid w:val="00971A83"/>
    <w:rsid w:val="009735F4"/>
    <w:rsid w:val="009751DF"/>
    <w:rsid w:val="00976AA3"/>
    <w:rsid w:val="00983C75"/>
    <w:rsid w:val="00994048"/>
    <w:rsid w:val="009A2DED"/>
    <w:rsid w:val="009A37FD"/>
    <w:rsid w:val="009A4F5D"/>
    <w:rsid w:val="009B1AE2"/>
    <w:rsid w:val="009B4310"/>
    <w:rsid w:val="009C2CA8"/>
    <w:rsid w:val="009D420C"/>
    <w:rsid w:val="009D62E6"/>
    <w:rsid w:val="009D6C01"/>
    <w:rsid w:val="009D75CC"/>
    <w:rsid w:val="009D78C6"/>
    <w:rsid w:val="009E6246"/>
    <w:rsid w:val="009E6476"/>
    <w:rsid w:val="009E6B97"/>
    <w:rsid w:val="009E77F9"/>
    <w:rsid w:val="009F45A9"/>
    <w:rsid w:val="009F4941"/>
    <w:rsid w:val="009F4AFC"/>
    <w:rsid w:val="009F74C6"/>
    <w:rsid w:val="00A17D1E"/>
    <w:rsid w:val="00A21207"/>
    <w:rsid w:val="00A2179D"/>
    <w:rsid w:val="00A22DB9"/>
    <w:rsid w:val="00A25969"/>
    <w:rsid w:val="00A319C4"/>
    <w:rsid w:val="00A37EC8"/>
    <w:rsid w:val="00A4594D"/>
    <w:rsid w:val="00A50296"/>
    <w:rsid w:val="00A5059E"/>
    <w:rsid w:val="00A5666F"/>
    <w:rsid w:val="00A5707F"/>
    <w:rsid w:val="00A6054D"/>
    <w:rsid w:val="00A63E4D"/>
    <w:rsid w:val="00A64167"/>
    <w:rsid w:val="00A6654E"/>
    <w:rsid w:val="00A667BE"/>
    <w:rsid w:val="00A7075D"/>
    <w:rsid w:val="00A73731"/>
    <w:rsid w:val="00A835DB"/>
    <w:rsid w:val="00A904EA"/>
    <w:rsid w:val="00A92EB5"/>
    <w:rsid w:val="00A94816"/>
    <w:rsid w:val="00A97BF6"/>
    <w:rsid w:val="00AA30BB"/>
    <w:rsid w:val="00AA3932"/>
    <w:rsid w:val="00AB13BD"/>
    <w:rsid w:val="00AB1410"/>
    <w:rsid w:val="00AB1C18"/>
    <w:rsid w:val="00AB50A7"/>
    <w:rsid w:val="00AB7BDF"/>
    <w:rsid w:val="00AC0BDA"/>
    <w:rsid w:val="00AC2BE0"/>
    <w:rsid w:val="00AC3520"/>
    <w:rsid w:val="00AC58A7"/>
    <w:rsid w:val="00AC596A"/>
    <w:rsid w:val="00AD1936"/>
    <w:rsid w:val="00AD30B2"/>
    <w:rsid w:val="00AD6B9D"/>
    <w:rsid w:val="00AE2CD0"/>
    <w:rsid w:val="00AE452C"/>
    <w:rsid w:val="00AE5CF4"/>
    <w:rsid w:val="00AE682C"/>
    <w:rsid w:val="00AE6B26"/>
    <w:rsid w:val="00AF055B"/>
    <w:rsid w:val="00AF0DB9"/>
    <w:rsid w:val="00AF15E1"/>
    <w:rsid w:val="00AF1BD0"/>
    <w:rsid w:val="00AF47E9"/>
    <w:rsid w:val="00B035DF"/>
    <w:rsid w:val="00B0546C"/>
    <w:rsid w:val="00B06738"/>
    <w:rsid w:val="00B14841"/>
    <w:rsid w:val="00B161C9"/>
    <w:rsid w:val="00B17923"/>
    <w:rsid w:val="00B25400"/>
    <w:rsid w:val="00B26357"/>
    <w:rsid w:val="00B330A4"/>
    <w:rsid w:val="00B33D54"/>
    <w:rsid w:val="00B456CF"/>
    <w:rsid w:val="00B45A6E"/>
    <w:rsid w:val="00B540C5"/>
    <w:rsid w:val="00B550A6"/>
    <w:rsid w:val="00B56BA7"/>
    <w:rsid w:val="00B63DCC"/>
    <w:rsid w:val="00B77F5F"/>
    <w:rsid w:val="00B81D8B"/>
    <w:rsid w:val="00B8234D"/>
    <w:rsid w:val="00B871B1"/>
    <w:rsid w:val="00B933EB"/>
    <w:rsid w:val="00B94C3F"/>
    <w:rsid w:val="00B95008"/>
    <w:rsid w:val="00BA1324"/>
    <w:rsid w:val="00BA6459"/>
    <w:rsid w:val="00BB0DBA"/>
    <w:rsid w:val="00BB3C80"/>
    <w:rsid w:val="00BB4454"/>
    <w:rsid w:val="00BC7499"/>
    <w:rsid w:val="00BC7E24"/>
    <w:rsid w:val="00BD041B"/>
    <w:rsid w:val="00BD2E9F"/>
    <w:rsid w:val="00BD4504"/>
    <w:rsid w:val="00BE6199"/>
    <w:rsid w:val="00BE6BDB"/>
    <w:rsid w:val="00BF572E"/>
    <w:rsid w:val="00BF5DAD"/>
    <w:rsid w:val="00C00F1B"/>
    <w:rsid w:val="00C015B0"/>
    <w:rsid w:val="00C01C4B"/>
    <w:rsid w:val="00C01E77"/>
    <w:rsid w:val="00C03028"/>
    <w:rsid w:val="00C11A33"/>
    <w:rsid w:val="00C237A2"/>
    <w:rsid w:val="00C238F1"/>
    <w:rsid w:val="00C23C7F"/>
    <w:rsid w:val="00C23DA8"/>
    <w:rsid w:val="00C2657A"/>
    <w:rsid w:val="00C27A56"/>
    <w:rsid w:val="00C3658C"/>
    <w:rsid w:val="00C40067"/>
    <w:rsid w:val="00C46946"/>
    <w:rsid w:val="00C50B25"/>
    <w:rsid w:val="00C5147C"/>
    <w:rsid w:val="00C57176"/>
    <w:rsid w:val="00C66233"/>
    <w:rsid w:val="00C72E8D"/>
    <w:rsid w:val="00C74D24"/>
    <w:rsid w:val="00C7652B"/>
    <w:rsid w:val="00C76AE9"/>
    <w:rsid w:val="00C9320B"/>
    <w:rsid w:val="00C94582"/>
    <w:rsid w:val="00C9673E"/>
    <w:rsid w:val="00CA16C5"/>
    <w:rsid w:val="00CA337C"/>
    <w:rsid w:val="00CB1A2D"/>
    <w:rsid w:val="00CB2FD8"/>
    <w:rsid w:val="00CC2EBA"/>
    <w:rsid w:val="00CC6B28"/>
    <w:rsid w:val="00CC77EE"/>
    <w:rsid w:val="00CD3008"/>
    <w:rsid w:val="00CD358A"/>
    <w:rsid w:val="00CD42FC"/>
    <w:rsid w:val="00CD5E88"/>
    <w:rsid w:val="00CE3124"/>
    <w:rsid w:val="00CE3467"/>
    <w:rsid w:val="00CF051A"/>
    <w:rsid w:val="00CF7BBD"/>
    <w:rsid w:val="00D00BBC"/>
    <w:rsid w:val="00D078A1"/>
    <w:rsid w:val="00D07915"/>
    <w:rsid w:val="00D20BB2"/>
    <w:rsid w:val="00D27064"/>
    <w:rsid w:val="00D27097"/>
    <w:rsid w:val="00D30CAD"/>
    <w:rsid w:val="00D316C7"/>
    <w:rsid w:val="00D41021"/>
    <w:rsid w:val="00D41B61"/>
    <w:rsid w:val="00D43429"/>
    <w:rsid w:val="00D43DBD"/>
    <w:rsid w:val="00D46A7E"/>
    <w:rsid w:val="00D46AAF"/>
    <w:rsid w:val="00D53E85"/>
    <w:rsid w:val="00D64081"/>
    <w:rsid w:val="00D66D2C"/>
    <w:rsid w:val="00D759AD"/>
    <w:rsid w:val="00D75B68"/>
    <w:rsid w:val="00D76B1F"/>
    <w:rsid w:val="00D776B0"/>
    <w:rsid w:val="00D803D3"/>
    <w:rsid w:val="00D81944"/>
    <w:rsid w:val="00D90E90"/>
    <w:rsid w:val="00DA4DFF"/>
    <w:rsid w:val="00DA5367"/>
    <w:rsid w:val="00DA7014"/>
    <w:rsid w:val="00DB1F13"/>
    <w:rsid w:val="00DB339F"/>
    <w:rsid w:val="00DB7BAD"/>
    <w:rsid w:val="00DB7C6D"/>
    <w:rsid w:val="00DC3A84"/>
    <w:rsid w:val="00DC687F"/>
    <w:rsid w:val="00DC7BB3"/>
    <w:rsid w:val="00DD233A"/>
    <w:rsid w:val="00DD5165"/>
    <w:rsid w:val="00DD58BD"/>
    <w:rsid w:val="00DE0250"/>
    <w:rsid w:val="00DE4BAB"/>
    <w:rsid w:val="00DE4C5D"/>
    <w:rsid w:val="00DF13F9"/>
    <w:rsid w:val="00DF2842"/>
    <w:rsid w:val="00DF2B7C"/>
    <w:rsid w:val="00E00C8E"/>
    <w:rsid w:val="00E012CF"/>
    <w:rsid w:val="00E05A75"/>
    <w:rsid w:val="00E06F41"/>
    <w:rsid w:val="00E11673"/>
    <w:rsid w:val="00E1277B"/>
    <w:rsid w:val="00E127A2"/>
    <w:rsid w:val="00E1613F"/>
    <w:rsid w:val="00E17152"/>
    <w:rsid w:val="00E17435"/>
    <w:rsid w:val="00E2136B"/>
    <w:rsid w:val="00E22803"/>
    <w:rsid w:val="00E22F81"/>
    <w:rsid w:val="00E23EA4"/>
    <w:rsid w:val="00E26ED5"/>
    <w:rsid w:val="00E27D0F"/>
    <w:rsid w:val="00E30005"/>
    <w:rsid w:val="00E303E9"/>
    <w:rsid w:val="00E313E9"/>
    <w:rsid w:val="00E33656"/>
    <w:rsid w:val="00E3412A"/>
    <w:rsid w:val="00E40CD5"/>
    <w:rsid w:val="00E41F3B"/>
    <w:rsid w:val="00E422E7"/>
    <w:rsid w:val="00E43280"/>
    <w:rsid w:val="00E467F0"/>
    <w:rsid w:val="00E46B28"/>
    <w:rsid w:val="00E555A8"/>
    <w:rsid w:val="00E566F8"/>
    <w:rsid w:val="00E56897"/>
    <w:rsid w:val="00E602C7"/>
    <w:rsid w:val="00E62531"/>
    <w:rsid w:val="00E62D5B"/>
    <w:rsid w:val="00E648E7"/>
    <w:rsid w:val="00E66539"/>
    <w:rsid w:val="00E723A2"/>
    <w:rsid w:val="00E74B46"/>
    <w:rsid w:val="00E8421A"/>
    <w:rsid w:val="00E84CC7"/>
    <w:rsid w:val="00E853F1"/>
    <w:rsid w:val="00E95860"/>
    <w:rsid w:val="00E95B66"/>
    <w:rsid w:val="00EA13A7"/>
    <w:rsid w:val="00EA16DB"/>
    <w:rsid w:val="00EA62C0"/>
    <w:rsid w:val="00EB2093"/>
    <w:rsid w:val="00EB4C21"/>
    <w:rsid w:val="00EB7CF0"/>
    <w:rsid w:val="00EC2544"/>
    <w:rsid w:val="00ED6532"/>
    <w:rsid w:val="00ED6B74"/>
    <w:rsid w:val="00ED72AB"/>
    <w:rsid w:val="00ED7B45"/>
    <w:rsid w:val="00EE21C0"/>
    <w:rsid w:val="00EE297A"/>
    <w:rsid w:val="00EE48E9"/>
    <w:rsid w:val="00EE7B34"/>
    <w:rsid w:val="00EF0577"/>
    <w:rsid w:val="00EF0751"/>
    <w:rsid w:val="00EF5807"/>
    <w:rsid w:val="00EF5E0C"/>
    <w:rsid w:val="00F03AE2"/>
    <w:rsid w:val="00F05788"/>
    <w:rsid w:val="00F0591C"/>
    <w:rsid w:val="00F06EAD"/>
    <w:rsid w:val="00F1026D"/>
    <w:rsid w:val="00F12697"/>
    <w:rsid w:val="00F136A9"/>
    <w:rsid w:val="00F16075"/>
    <w:rsid w:val="00F24AEA"/>
    <w:rsid w:val="00F34357"/>
    <w:rsid w:val="00F37930"/>
    <w:rsid w:val="00F40D33"/>
    <w:rsid w:val="00F41572"/>
    <w:rsid w:val="00F4604D"/>
    <w:rsid w:val="00F5188E"/>
    <w:rsid w:val="00F5259F"/>
    <w:rsid w:val="00F52AD8"/>
    <w:rsid w:val="00F54074"/>
    <w:rsid w:val="00F654DC"/>
    <w:rsid w:val="00F70481"/>
    <w:rsid w:val="00F70B9C"/>
    <w:rsid w:val="00F74DC3"/>
    <w:rsid w:val="00F750CD"/>
    <w:rsid w:val="00F752A7"/>
    <w:rsid w:val="00F7624A"/>
    <w:rsid w:val="00F76497"/>
    <w:rsid w:val="00F7773C"/>
    <w:rsid w:val="00F77A70"/>
    <w:rsid w:val="00F800C1"/>
    <w:rsid w:val="00F84052"/>
    <w:rsid w:val="00F850C3"/>
    <w:rsid w:val="00F910B9"/>
    <w:rsid w:val="00F92247"/>
    <w:rsid w:val="00F92CF5"/>
    <w:rsid w:val="00F93A2D"/>
    <w:rsid w:val="00FA30B3"/>
    <w:rsid w:val="00FA6F72"/>
    <w:rsid w:val="00FB1592"/>
    <w:rsid w:val="00FB5FC5"/>
    <w:rsid w:val="00FC2613"/>
    <w:rsid w:val="00FC4697"/>
    <w:rsid w:val="00FC4D1B"/>
    <w:rsid w:val="00FC7D91"/>
    <w:rsid w:val="00FD3D00"/>
    <w:rsid w:val="00FE3ACC"/>
    <w:rsid w:val="00FE3CD8"/>
    <w:rsid w:val="00FF3100"/>
    <w:rsid w:val="00FF3CB2"/>
    <w:rsid w:val="00F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FE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79D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79D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79D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48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48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48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48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48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48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0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80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80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8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80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61C9"/>
    <w:rPr>
      <w:rFonts w:ascii="Arial" w:eastAsiaTheme="majorEastAsia" w:hAnsi="Arial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74F04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3E10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4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48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48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48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27691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E30005"/>
    <w:pPr>
      <w:spacing w:after="0" w:line="240" w:lineRule="auto"/>
    </w:pPr>
    <w:rPr>
      <w:rFonts w:ascii="Arial" w:hAnsi="Arial"/>
      <w:sz w:val="24"/>
    </w:rPr>
  </w:style>
  <w:style w:type="paragraph" w:customStyle="1" w:styleId="Default">
    <w:name w:val="Default"/>
    <w:rsid w:val="001802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highlight">
    <w:name w:val="highlight"/>
    <w:basedOn w:val="DefaultParagraphFont"/>
    <w:rsid w:val="00D07915"/>
  </w:style>
  <w:style w:type="character" w:styleId="Hyperlink">
    <w:name w:val="Hyperlink"/>
    <w:basedOn w:val="DefaultParagraphFont"/>
    <w:uiPriority w:val="99"/>
    <w:unhideWhenUsed/>
    <w:rsid w:val="00025D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0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C77EE"/>
    <w:pPr>
      <w:spacing w:after="200" w:line="240" w:lineRule="auto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01595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773C"/>
    <w:rPr>
      <w:color w:val="808080"/>
    </w:rPr>
  </w:style>
  <w:style w:type="paragraph" w:styleId="NoSpacing">
    <w:name w:val="No Spacing"/>
    <w:uiPriority w:val="1"/>
    <w:qFormat/>
    <w:rsid w:val="00301884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5ED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27D0F"/>
  </w:style>
  <w:style w:type="character" w:styleId="LineNumber">
    <w:name w:val="line number"/>
    <w:basedOn w:val="DefaultParagraphFont"/>
    <w:uiPriority w:val="99"/>
    <w:semiHidden/>
    <w:unhideWhenUsed/>
    <w:rsid w:val="002771EF"/>
  </w:style>
  <w:style w:type="paragraph" w:customStyle="1" w:styleId="title1">
    <w:name w:val="title1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val="de-DE" w:eastAsia="de-DE"/>
    </w:rPr>
  </w:style>
  <w:style w:type="paragraph" w:customStyle="1" w:styleId="desc2">
    <w:name w:val="desc2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2"/>
      <w:lang w:val="de-DE" w:eastAsia="de-DE"/>
    </w:rPr>
  </w:style>
  <w:style w:type="character" w:customStyle="1" w:styleId="jrnl">
    <w:name w:val="jrnl"/>
    <w:basedOn w:val="DefaultParagraphFont"/>
    <w:rsid w:val="00C03028"/>
  </w:style>
  <w:style w:type="paragraph" w:styleId="Header">
    <w:name w:val="header"/>
    <w:basedOn w:val="Normal"/>
    <w:link w:val="HeaderChar"/>
    <w:uiPriority w:val="99"/>
    <w:unhideWhenUsed/>
    <w:rsid w:val="008C552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5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C552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2A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FE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79D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79D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79D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48"/>
    <w:pPr>
      <w:keepNext/>
      <w:keepLines/>
      <w:numPr>
        <w:ilvl w:val="3"/>
        <w:numId w:val="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48"/>
    <w:pPr>
      <w:keepNext/>
      <w:keepLines/>
      <w:numPr>
        <w:ilvl w:val="4"/>
        <w:numId w:val="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48"/>
    <w:pPr>
      <w:keepNext/>
      <w:keepLines/>
      <w:numPr>
        <w:ilvl w:val="5"/>
        <w:numId w:val="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48"/>
    <w:pPr>
      <w:keepNext/>
      <w:keepLines/>
      <w:numPr>
        <w:ilvl w:val="6"/>
        <w:numId w:val="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48"/>
    <w:pPr>
      <w:keepNext/>
      <w:keepLines/>
      <w:numPr>
        <w:ilvl w:val="7"/>
        <w:numId w:val="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48"/>
    <w:pPr>
      <w:keepNext/>
      <w:keepLines/>
      <w:numPr>
        <w:ilvl w:val="8"/>
        <w:numId w:val="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0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80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80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8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80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61C9"/>
    <w:rPr>
      <w:rFonts w:ascii="Arial" w:eastAsiaTheme="majorEastAsia" w:hAnsi="Arial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74F04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3E10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4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48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48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48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27691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E30005"/>
    <w:pPr>
      <w:spacing w:after="0" w:line="240" w:lineRule="auto"/>
    </w:pPr>
    <w:rPr>
      <w:rFonts w:ascii="Arial" w:hAnsi="Arial"/>
      <w:sz w:val="24"/>
    </w:rPr>
  </w:style>
  <w:style w:type="paragraph" w:customStyle="1" w:styleId="Default">
    <w:name w:val="Default"/>
    <w:rsid w:val="001802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highlight">
    <w:name w:val="highlight"/>
    <w:basedOn w:val="DefaultParagraphFont"/>
    <w:rsid w:val="00D07915"/>
  </w:style>
  <w:style w:type="character" w:styleId="Hyperlink">
    <w:name w:val="Hyperlink"/>
    <w:basedOn w:val="DefaultParagraphFont"/>
    <w:uiPriority w:val="99"/>
    <w:unhideWhenUsed/>
    <w:rsid w:val="00025D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0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C77EE"/>
    <w:pPr>
      <w:spacing w:after="200" w:line="240" w:lineRule="auto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01595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773C"/>
    <w:rPr>
      <w:color w:val="808080"/>
    </w:rPr>
  </w:style>
  <w:style w:type="paragraph" w:styleId="NoSpacing">
    <w:name w:val="No Spacing"/>
    <w:uiPriority w:val="1"/>
    <w:qFormat/>
    <w:rsid w:val="00301884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5ED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27D0F"/>
  </w:style>
  <w:style w:type="character" w:styleId="LineNumber">
    <w:name w:val="line number"/>
    <w:basedOn w:val="DefaultParagraphFont"/>
    <w:uiPriority w:val="99"/>
    <w:semiHidden/>
    <w:unhideWhenUsed/>
    <w:rsid w:val="002771EF"/>
  </w:style>
  <w:style w:type="paragraph" w:customStyle="1" w:styleId="title1">
    <w:name w:val="title1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7"/>
      <w:szCs w:val="27"/>
      <w:lang w:val="de-DE" w:eastAsia="de-DE"/>
    </w:rPr>
  </w:style>
  <w:style w:type="paragraph" w:customStyle="1" w:styleId="desc2">
    <w:name w:val="desc2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6"/>
      <w:szCs w:val="26"/>
      <w:lang w:val="de-DE" w:eastAsia="de-DE"/>
    </w:rPr>
  </w:style>
  <w:style w:type="paragraph" w:customStyle="1" w:styleId="details1">
    <w:name w:val="details1"/>
    <w:basedOn w:val="Normal"/>
    <w:rsid w:val="00C03028"/>
    <w:pPr>
      <w:spacing w:line="240" w:lineRule="auto"/>
    </w:pPr>
    <w:rPr>
      <w:rFonts w:ascii="Times New Roman" w:eastAsia="Times New Roman" w:hAnsi="Times New Roman" w:cs="Times New Roman"/>
      <w:sz w:val="22"/>
      <w:lang w:val="de-DE" w:eastAsia="de-DE"/>
    </w:rPr>
  </w:style>
  <w:style w:type="character" w:customStyle="1" w:styleId="jrnl">
    <w:name w:val="jrnl"/>
    <w:basedOn w:val="DefaultParagraphFont"/>
    <w:rsid w:val="00C03028"/>
  </w:style>
  <w:style w:type="paragraph" w:styleId="Header">
    <w:name w:val="header"/>
    <w:basedOn w:val="Normal"/>
    <w:link w:val="HeaderChar"/>
    <w:uiPriority w:val="99"/>
    <w:unhideWhenUsed/>
    <w:rsid w:val="008C552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5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C552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52A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5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8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32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7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6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3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494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0975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152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5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7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45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4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34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8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90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35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63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3005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4740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2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9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7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5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3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7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4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9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2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DA10B-113F-43FA-B8C3-32B706938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428</Characters>
  <Application>Microsoft Office Word</Application>
  <DocSecurity>0</DocSecurity>
  <Lines>285</Lines>
  <Paragraphs>1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U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120112</dc:creator>
  <cp:lastModifiedBy>S3G_Apply_Fixed_Case</cp:lastModifiedBy>
  <cp:revision>3</cp:revision>
  <dcterms:created xsi:type="dcterms:W3CDTF">2019-03-15T13:35:00Z</dcterms:created>
  <dcterms:modified xsi:type="dcterms:W3CDTF">2019-03-2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224IqnQs"/&gt;&lt;style id="http://www.zotero.org/styles/nature-publishing-group-vancouve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